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D3C2A4" w14:textId="4E0ADAA2" w:rsidR="00E461DB" w:rsidRDefault="00507715" w:rsidP="00507715">
      <w:pPr>
        <w:jc w:val="center"/>
        <w:rPr>
          <w:rFonts w:ascii="Times New Roman" w:hAnsi="Times New Roman"/>
          <w:b/>
          <w:bCs/>
          <w:sz w:val="24"/>
          <w:szCs w:val="24"/>
          <w:lang w:bidi="ar"/>
        </w:rPr>
      </w:pPr>
      <w:r>
        <w:rPr>
          <w:rFonts w:ascii="Times New Roman" w:hAnsi="Times New Roman"/>
          <w:b/>
          <w:sz w:val="24"/>
          <w:szCs w:val="24"/>
          <w:lang w:bidi="ar"/>
        </w:rPr>
        <w:t>Supplementary</w:t>
      </w:r>
      <w:r>
        <w:rPr>
          <w:rFonts w:ascii="Times New Roman" w:hAnsi="Times New Roman" w:hint="eastAsia"/>
          <w:b/>
          <w:sz w:val="24"/>
          <w:szCs w:val="24"/>
          <w:lang w:bidi="ar"/>
        </w:rPr>
        <w:t xml:space="preserve"> </w:t>
      </w:r>
      <w:r w:rsidRPr="008B0879">
        <w:rPr>
          <w:rFonts w:ascii="Times New Roman" w:hAnsi="Times New Roman" w:cs="Times New Roman"/>
          <w:b/>
          <w:sz w:val="24"/>
          <w:szCs w:val="24"/>
          <w:lang w:bidi="ar"/>
        </w:rPr>
        <w:t>T</w:t>
      </w:r>
      <w:r w:rsidRPr="008B0879">
        <w:rPr>
          <w:rStyle w:val="a4"/>
          <w:rFonts w:cs="Times New Roman"/>
          <w:b/>
          <w:bCs/>
          <w:i w:val="0"/>
          <w:sz w:val="24"/>
          <w:szCs w:val="24"/>
          <w:shd w:val="clear" w:color="auto" w:fill="FFFFFF"/>
          <w:lang w:bidi="ar"/>
        </w:rPr>
        <w:t xml:space="preserve">able </w:t>
      </w:r>
      <w:r w:rsidR="008B0879">
        <w:rPr>
          <w:rStyle w:val="a4"/>
          <w:rFonts w:cs="Times New Roman"/>
          <w:b/>
          <w:bCs/>
          <w:i w:val="0"/>
          <w:sz w:val="24"/>
          <w:szCs w:val="24"/>
          <w:shd w:val="clear" w:color="auto" w:fill="FFFFFF"/>
          <w:lang w:bidi="ar"/>
        </w:rPr>
        <w:t>2</w:t>
      </w:r>
      <w:r>
        <w:rPr>
          <w:rFonts w:ascii="Times New Roman" w:hAnsi="Times New Roman"/>
          <w:b/>
          <w:bCs/>
          <w:sz w:val="24"/>
          <w:szCs w:val="24"/>
          <w:lang w:bidi="ar"/>
        </w:rPr>
        <w:t xml:space="preserve"> </w:t>
      </w:r>
      <w:r w:rsidR="00BD35DF" w:rsidRPr="00BD35DF">
        <w:rPr>
          <w:rFonts w:ascii="Times New Roman" w:hAnsi="Times New Roman"/>
          <w:b/>
          <w:bCs/>
          <w:sz w:val="24"/>
          <w:szCs w:val="24"/>
          <w:lang w:bidi="ar"/>
        </w:rPr>
        <w:t>Ethanol content</w:t>
      </w:r>
      <w:r w:rsidR="006D02DB">
        <w:rPr>
          <w:rFonts w:ascii="Times New Roman" w:hAnsi="Times New Roman"/>
          <w:b/>
          <w:bCs/>
          <w:sz w:val="24"/>
          <w:szCs w:val="24"/>
          <w:lang w:bidi="ar"/>
        </w:rPr>
        <w:t xml:space="preserve"> in fermentation process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BD35DF" w:rsidRPr="00507715" w14:paraId="34830B2E" w14:textId="77777777" w:rsidTr="00956F98">
        <w:trPr>
          <w:jc w:val="center"/>
        </w:trPr>
        <w:tc>
          <w:tcPr>
            <w:tcW w:w="276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C6B9F1" w14:textId="77777777" w:rsidR="00BD35DF" w:rsidRPr="00507715" w:rsidRDefault="00BD35DF" w:rsidP="00956F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715">
              <w:rPr>
                <w:rFonts w:ascii="Times New Roman" w:hAnsi="Times New Roman" w:cs="Times New Roman"/>
                <w:sz w:val="24"/>
                <w:szCs w:val="24"/>
              </w:rPr>
              <w:t>Time(h)</w:t>
            </w:r>
          </w:p>
        </w:tc>
        <w:tc>
          <w:tcPr>
            <w:tcW w:w="553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D806A1" w14:textId="77777777" w:rsidR="00BD35DF" w:rsidRPr="00507715" w:rsidRDefault="00BD35DF" w:rsidP="00956F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E</w:t>
            </w:r>
            <w:r>
              <w:rPr>
                <w:rFonts w:ascii="Times New Roman" w:hAnsi="Times New Roman" w:cs="Times New Roman" w:hint="eastAsia"/>
                <w:sz w:val="24"/>
              </w:rPr>
              <w:t>t</w:t>
            </w:r>
            <w:r w:rsidRPr="00461944">
              <w:rPr>
                <w:rFonts w:ascii="Times New Roman" w:hAnsi="Times New Roman" w:cs="Times New Roman"/>
                <w:sz w:val="24"/>
              </w:rPr>
              <w:t>hanol content</w:t>
            </w:r>
            <w:r w:rsidRPr="0050771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g/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7715">
              <w:rPr>
                <w:rFonts w:ascii="Times New Roman" w:hAnsi="Times New Roman" w:cs="Times New Roman"/>
                <w:sz w:val="24"/>
                <w:szCs w:val="24"/>
              </w:rPr>
              <w:t>(me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7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07715">
              <w:rPr>
                <w:rFonts w:ascii="Times New Roman" w:hAnsi="Times New Roman" w:cs="Times New Roman"/>
                <w:sz w:val="24"/>
                <w:szCs w:val="24"/>
              </w:rPr>
              <w:t>SD)</w:t>
            </w:r>
          </w:p>
        </w:tc>
      </w:tr>
      <w:tr w:rsidR="00BD35DF" w:rsidRPr="00507715" w14:paraId="052BC12D" w14:textId="77777777" w:rsidTr="00956F98">
        <w:trPr>
          <w:jc w:val="center"/>
        </w:trPr>
        <w:tc>
          <w:tcPr>
            <w:tcW w:w="276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250C280" w14:textId="77777777" w:rsidR="00BD35DF" w:rsidRPr="00507715" w:rsidRDefault="00BD35DF" w:rsidP="00956F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426A5E" w14:textId="77777777" w:rsidR="00BD35DF" w:rsidRPr="00507715" w:rsidRDefault="00BD35DF" w:rsidP="00956F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71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Z. bailii </w:t>
            </w:r>
            <w:r w:rsidRPr="00507715">
              <w:rPr>
                <w:rFonts w:ascii="Times New Roman" w:hAnsi="Times New Roman" w:cs="Times New Roman"/>
                <w:sz w:val="24"/>
                <w:szCs w:val="24"/>
              </w:rPr>
              <w:t>MT15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F73EAA" w14:textId="77777777" w:rsidR="00BD35DF" w:rsidRPr="00507715" w:rsidRDefault="00BD35DF" w:rsidP="00956F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7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. cerevisiae </w:t>
            </w:r>
            <w:r w:rsidRPr="00507715">
              <w:rPr>
                <w:rFonts w:ascii="Times New Roman" w:hAnsi="Times New Roman" w:cs="Times New Roman"/>
                <w:sz w:val="24"/>
                <w:szCs w:val="24"/>
              </w:rPr>
              <w:t>MT1</w:t>
            </w:r>
          </w:p>
        </w:tc>
      </w:tr>
      <w:tr w:rsidR="00BD35DF" w:rsidRPr="00507715" w14:paraId="15281C4E" w14:textId="77777777" w:rsidTr="00956F98">
        <w:trPr>
          <w:jc w:val="center"/>
        </w:trPr>
        <w:tc>
          <w:tcPr>
            <w:tcW w:w="2765" w:type="dxa"/>
            <w:tcBorders>
              <w:top w:val="single" w:sz="4" w:space="0" w:color="auto"/>
            </w:tcBorders>
            <w:vAlign w:val="center"/>
          </w:tcPr>
          <w:p w14:paraId="7A9E7E6A" w14:textId="77777777" w:rsidR="00BD35DF" w:rsidRPr="00507715" w:rsidRDefault="00BD35DF" w:rsidP="00956F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71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65" w:type="dxa"/>
            <w:tcBorders>
              <w:top w:val="single" w:sz="4" w:space="0" w:color="auto"/>
            </w:tcBorders>
            <w:vAlign w:val="center"/>
          </w:tcPr>
          <w:p w14:paraId="2D6499A4" w14:textId="77777777" w:rsidR="00BD35DF" w:rsidRPr="00507715" w:rsidRDefault="00BD35DF" w:rsidP="00956F9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07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±0.00</w:t>
            </w:r>
            <w:r w:rsidRPr="0050771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766" w:type="dxa"/>
            <w:tcBorders>
              <w:top w:val="single" w:sz="4" w:space="0" w:color="auto"/>
            </w:tcBorders>
            <w:vAlign w:val="center"/>
          </w:tcPr>
          <w:p w14:paraId="0766FDED" w14:textId="77777777" w:rsidR="00BD35DF" w:rsidRPr="00507715" w:rsidRDefault="00BD35DF" w:rsidP="00956F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07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±0.00</w:t>
            </w:r>
            <w:r w:rsidRPr="0050771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BD35DF" w:rsidRPr="00507715" w14:paraId="354217AE" w14:textId="77777777" w:rsidTr="00956F98">
        <w:trPr>
          <w:jc w:val="center"/>
        </w:trPr>
        <w:tc>
          <w:tcPr>
            <w:tcW w:w="2765" w:type="dxa"/>
            <w:vAlign w:val="center"/>
          </w:tcPr>
          <w:p w14:paraId="3ED2A072" w14:textId="77777777" w:rsidR="00BD35DF" w:rsidRPr="00507715" w:rsidRDefault="00BD35DF" w:rsidP="00956F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71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765" w:type="dxa"/>
            <w:vAlign w:val="center"/>
          </w:tcPr>
          <w:p w14:paraId="31621386" w14:textId="0E923DD3" w:rsidR="00BD35DF" w:rsidRPr="00507715" w:rsidRDefault="00BD35DF" w:rsidP="00956F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  <w:r w:rsidRPr="00507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</w:t>
            </w:r>
            <w:r w:rsidR="00493447" w:rsidRPr="00493447">
              <w:rPr>
                <w:rFonts w:ascii="Times New Roman" w:hAnsi="Times New Roman" w:cs="Times New Roman" w:hint="eastAsia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766" w:type="dxa"/>
            <w:vAlign w:val="center"/>
          </w:tcPr>
          <w:p w14:paraId="1A93DAEB" w14:textId="77777777" w:rsidR="00BD35DF" w:rsidRPr="00507715" w:rsidRDefault="00BD35DF" w:rsidP="00956F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  <w:r w:rsidRPr="00507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  <w:r w:rsidRPr="0050771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BD35DF" w:rsidRPr="00507715" w14:paraId="4B2F1E79" w14:textId="77777777" w:rsidTr="00956F98">
        <w:trPr>
          <w:jc w:val="center"/>
        </w:trPr>
        <w:tc>
          <w:tcPr>
            <w:tcW w:w="2765" w:type="dxa"/>
            <w:vAlign w:val="center"/>
          </w:tcPr>
          <w:p w14:paraId="43932B6D" w14:textId="77777777" w:rsidR="00BD35DF" w:rsidRPr="00507715" w:rsidRDefault="00BD35DF" w:rsidP="00956F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71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765" w:type="dxa"/>
            <w:vAlign w:val="center"/>
          </w:tcPr>
          <w:p w14:paraId="7FF5DDCB" w14:textId="77777777" w:rsidR="00BD35DF" w:rsidRPr="00507715" w:rsidRDefault="00BD35DF" w:rsidP="00956F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9</w:t>
            </w:r>
            <w:r w:rsidRPr="00507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50771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50771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766" w:type="dxa"/>
            <w:vAlign w:val="center"/>
          </w:tcPr>
          <w:p w14:paraId="164AB5DA" w14:textId="77777777" w:rsidR="00BD35DF" w:rsidRPr="00507715" w:rsidRDefault="00BD35DF" w:rsidP="00956F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83</w:t>
            </w:r>
            <w:r w:rsidRPr="00507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  <w:r w:rsidRPr="0050771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BD35DF" w:rsidRPr="00507715" w14:paraId="78FDE836" w14:textId="77777777" w:rsidTr="00956F98">
        <w:trPr>
          <w:jc w:val="center"/>
        </w:trPr>
        <w:tc>
          <w:tcPr>
            <w:tcW w:w="2765" w:type="dxa"/>
            <w:vAlign w:val="center"/>
          </w:tcPr>
          <w:p w14:paraId="69B0DD39" w14:textId="77777777" w:rsidR="00BD35DF" w:rsidRPr="00507715" w:rsidRDefault="00BD35DF" w:rsidP="00956F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71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765" w:type="dxa"/>
            <w:vAlign w:val="center"/>
          </w:tcPr>
          <w:p w14:paraId="4123C8AC" w14:textId="77777777" w:rsidR="00BD35DF" w:rsidRPr="00507715" w:rsidRDefault="00BD35DF" w:rsidP="00956F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9</w:t>
            </w:r>
            <w:r w:rsidRPr="00507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50771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50771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766" w:type="dxa"/>
            <w:vAlign w:val="center"/>
          </w:tcPr>
          <w:p w14:paraId="14D636B8" w14:textId="77777777" w:rsidR="00BD35DF" w:rsidRPr="00507715" w:rsidRDefault="00BD35DF" w:rsidP="00956F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88</w:t>
            </w:r>
            <w:r w:rsidRPr="00507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507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50771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BD35DF" w:rsidRPr="00507715" w14:paraId="26F1469D" w14:textId="77777777" w:rsidTr="00956F98">
        <w:trPr>
          <w:jc w:val="center"/>
        </w:trPr>
        <w:tc>
          <w:tcPr>
            <w:tcW w:w="2765" w:type="dxa"/>
            <w:vAlign w:val="center"/>
          </w:tcPr>
          <w:p w14:paraId="3FC268BC" w14:textId="77777777" w:rsidR="00BD35DF" w:rsidRPr="00507715" w:rsidRDefault="00BD35DF" w:rsidP="00956F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71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765" w:type="dxa"/>
            <w:vAlign w:val="center"/>
          </w:tcPr>
          <w:p w14:paraId="2038DDB9" w14:textId="77777777" w:rsidR="00BD35DF" w:rsidRPr="00507715" w:rsidRDefault="00BD35DF" w:rsidP="00956F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1</w:t>
            </w:r>
            <w:r w:rsidRPr="00507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50771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Pr="0050771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766" w:type="dxa"/>
            <w:vAlign w:val="center"/>
          </w:tcPr>
          <w:p w14:paraId="409ECB7D" w14:textId="77777777" w:rsidR="00BD35DF" w:rsidRPr="00507715" w:rsidRDefault="00BD35DF" w:rsidP="00956F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32</w:t>
            </w:r>
            <w:r w:rsidRPr="00507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  <w:r w:rsidRPr="0050771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BD35DF" w:rsidRPr="00507715" w14:paraId="75E6B9CA" w14:textId="77777777" w:rsidTr="00956F98">
        <w:trPr>
          <w:jc w:val="center"/>
        </w:trPr>
        <w:tc>
          <w:tcPr>
            <w:tcW w:w="2765" w:type="dxa"/>
            <w:vAlign w:val="center"/>
          </w:tcPr>
          <w:p w14:paraId="112EC476" w14:textId="77777777" w:rsidR="00BD35DF" w:rsidRPr="00507715" w:rsidRDefault="00BD35DF" w:rsidP="00956F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715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765" w:type="dxa"/>
            <w:vAlign w:val="center"/>
          </w:tcPr>
          <w:p w14:paraId="4A33AB06" w14:textId="77777777" w:rsidR="00BD35DF" w:rsidRPr="00507715" w:rsidRDefault="00BD35DF" w:rsidP="00956F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3</w:t>
            </w:r>
            <w:r w:rsidRPr="00507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50771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Pr="0050771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766" w:type="dxa"/>
            <w:vAlign w:val="center"/>
          </w:tcPr>
          <w:p w14:paraId="3B34DBF3" w14:textId="289F6CE8" w:rsidR="00BD35DF" w:rsidRPr="00507715" w:rsidRDefault="00BD35DF" w:rsidP="00956F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41</w:t>
            </w:r>
            <w:r w:rsidRPr="00507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  <w:r w:rsidR="00493447" w:rsidRPr="0049344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BD35DF" w:rsidRPr="00507715" w14:paraId="431B6178" w14:textId="77777777" w:rsidTr="00956F98">
        <w:trPr>
          <w:jc w:val="center"/>
        </w:trPr>
        <w:tc>
          <w:tcPr>
            <w:tcW w:w="2765" w:type="dxa"/>
            <w:vAlign w:val="center"/>
          </w:tcPr>
          <w:p w14:paraId="2F726349" w14:textId="77777777" w:rsidR="00BD35DF" w:rsidRPr="00507715" w:rsidRDefault="00BD35DF" w:rsidP="00956F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715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2765" w:type="dxa"/>
            <w:vAlign w:val="center"/>
          </w:tcPr>
          <w:p w14:paraId="5257A662" w14:textId="77777777" w:rsidR="00BD35DF" w:rsidRPr="00507715" w:rsidRDefault="00BD35DF" w:rsidP="00956F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3</w:t>
            </w:r>
            <w:r w:rsidRPr="00507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50771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50771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766" w:type="dxa"/>
            <w:vAlign w:val="center"/>
          </w:tcPr>
          <w:p w14:paraId="0796E6A8" w14:textId="36557B7C" w:rsidR="00BD35DF" w:rsidRPr="00507715" w:rsidRDefault="00BD35DF" w:rsidP="00956F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12</w:t>
            </w:r>
            <w:r w:rsidRPr="00507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  <w:r w:rsidR="00493447" w:rsidRPr="0049344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</w:tbl>
    <w:p w14:paraId="7BCAC083" w14:textId="643C2721" w:rsidR="00E10CFB" w:rsidRDefault="006C33DF" w:rsidP="004322E5">
      <w:pPr>
        <w:rPr>
          <w:rFonts w:ascii="Times New Roman" w:hAnsi="Times New Roman" w:cs="Times New Roman"/>
          <w:sz w:val="24"/>
        </w:rPr>
      </w:pPr>
      <w:r w:rsidRPr="006C33DF">
        <w:rPr>
          <w:rFonts w:ascii="Times New Roman" w:hAnsi="Times New Roman" w:cs="Times New Roman"/>
          <w:sz w:val="24"/>
          <w:vertAlign w:val="superscript"/>
        </w:rPr>
        <w:t>a,</w:t>
      </w:r>
      <w:r w:rsidR="004322E5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6C33DF">
        <w:rPr>
          <w:rFonts w:ascii="Times New Roman" w:hAnsi="Times New Roman" w:cs="Times New Roman"/>
          <w:sz w:val="24"/>
          <w:vertAlign w:val="superscript"/>
        </w:rPr>
        <w:t xml:space="preserve">b </w:t>
      </w:r>
      <w:r w:rsidRPr="006C33DF">
        <w:rPr>
          <w:rFonts w:ascii="Times New Roman" w:hAnsi="Times New Roman" w:cs="Times New Roman"/>
          <w:sz w:val="24"/>
        </w:rPr>
        <w:t>Values with different letters in a row indicate that they are significantly different from each other (P &lt; 0.05)</w:t>
      </w:r>
    </w:p>
    <w:p w14:paraId="1B411429" w14:textId="77777777" w:rsidR="00B54518" w:rsidRPr="004322E5" w:rsidRDefault="00B54518" w:rsidP="006C33DF">
      <w:pPr>
        <w:rPr>
          <w:rFonts w:ascii="Times New Roman" w:hAnsi="Times New Roman" w:cs="Times New Roman"/>
          <w:sz w:val="24"/>
        </w:rPr>
      </w:pPr>
    </w:p>
    <w:p w14:paraId="7F88E99A" w14:textId="77777777" w:rsidR="00D82898" w:rsidRPr="004322E5" w:rsidRDefault="00D82898" w:rsidP="006C33DF">
      <w:pPr>
        <w:rPr>
          <w:rFonts w:ascii="Times New Roman" w:hAnsi="Times New Roman" w:cs="Times New Roman"/>
          <w:sz w:val="24"/>
        </w:rPr>
      </w:pPr>
      <w:bookmarkStart w:id="0" w:name="_GoBack"/>
      <w:bookmarkEnd w:id="0"/>
    </w:p>
    <w:sectPr w:rsidR="00D82898" w:rsidRPr="004322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4089B1F" w14:textId="77777777" w:rsidR="00201EC4" w:rsidRDefault="00201EC4" w:rsidP="00D82898">
      <w:r>
        <w:separator/>
      </w:r>
    </w:p>
  </w:endnote>
  <w:endnote w:type="continuationSeparator" w:id="0">
    <w:p w14:paraId="3E0FEB53" w14:textId="77777777" w:rsidR="00201EC4" w:rsidRDefault="00201EC4" w:rsidP="00D828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E5EE1BC" w14:textId="77777777" w:rsidR="00201EC4" w:rsidRDefault="00201EC4" w:rsidP="00D82898">
      <w:r>
        <w:separator/>
      </w:r>
    </w:p>
  </w:footnote>
  <w:footnote w:type="continuationSeparator" w:id="0">
    <w:p w14:paraId="405CAB36" w14:textId="77777777" w:rsidR="00201EC4" w:rsidRDefault="00201EC4" w:rsidP="00D828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3279"/>
    <w:rsid w:val="00026C77"/>
    <w:rsid w:val="001031E3"/>
    <w:rsid w:val="00201EC4"/>
    <w:rsid w:val="00231105"/>
    <w:rsid w:val="004322E5"/>
    <w:rsid w:val="00493447"/>
    <w:rsid w:val="00507715"/>
    <w:rsid w:val="0053767B"/>
    <w:rsid w:val="00626218"/>
    <w:rsid w:val="006C33DF"/>
    <w:rsid w:val="006D02DB"/>
    <w:rsid w:val="00741211"/>
    <w:rsid w:val="008B0879"/>
    <w:rsid w:val="00A138F1"/>
    <w:rsid w:val="00B54518"/>
    <w:rsid w:val="00BD35DF"/>
    <w:rsid w:val="00CB1A73"/>
    <w:rsid w:val="00D82898"/>
    <w:rsid w:val="00DE3279"/>
    <w:rsid w:val="00E10CFB"/>
    <w:rsid w:val="00E63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9CE111"/>
  <w15:chartTrackingRefBased/>
  <w15:docId w15:val="{E880CC2E-C226-4FF6-A2AB-ACB225E9D9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412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Emphasis"/>
    <w:basedOn w:val="a0"/>
    <w:qFormat/>
    <w:rsid w:val="00507715"/>
    <w:rPr>
      <w:rFonts w:ascii="Times New Roman" w:hAnsi="Times New Roman"/>
      <w:i/>
      <w:iCs/>
    </w:rPr>
  </w:style>
  <w:style w:type="paragraph" w:styleId="a5">
    <w:name w:val="header"/>
    <w:basedOn w:val="a"/>
    <w:link w:val="a6"/>
    <w:uiPriority w:val="99"/>
    <w:unhideWhenUsed/>
    <w:rsid w:val="00D828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D82898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D828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D8289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432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2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2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2.DOCX</DocumentId>
  </documentManagement>
</p:properties>
</file>

<file path=customXml/itemProps1.xml><?xml version="1.0" encoding="utf-8"?>
<ds:datastoreItem xmlns:ds="http://schemas.openxmlformats.org/officeDocument/2006/customXml" ds:itemID="{205B4A3C-C9AC-4433-B132-96DF577F9D15}"/>
</file>

<file path=customXml/itemProps2.xml><?xml version="1.0" encoding="utf-8"?>
<ds:datastoreItem xmlns:ds="http://schemas.openxmlformats.org/officeDocument/2006/customXml" ds:itemID="{BDCB5D69-6898-4970-AC09-2A9DE5106668}"/>
</file>

<file path=customXml/itemProps3.xml><?xml version="1.0" encoding="utf-8"?>
<ds:datastoreItem xmlns:ds="http://schemas.openxmlformats.org/officeDocument/2006/customXml" ds:itemID="{E072FE08-C7C5-4A13-97CC-E198D466E2C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65</Words>
  <Characters>376</Characters>
  <Application>Microsoft Office Word</Application>
  <DocSecurity>0</DocSecurity>
  <Lines>3</Lines>
  <Paragraphs>1</Paragraphs>
  <ScaleCrop>false</ScaleCrop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lu Du</dc:creator>
  <cp:keywords/>
  <dc:description/>
  <cp:lastModifiedBy>Z</cp:lastModifiedBy>
  <cp:revision>24</cp:revision>
  <dcterms:created xsi:type="dcterms:W3CDTF">2017-11-24T11:39:00Z</dcterms:created>
  <dcterms:modified xsi:type="dcterms:W3CDTF">2017-11-28T08:30:00Z</dcterms:modified>
</cp:coreProperties>
</file>